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9"/>
      </w:tblGrid>
      <w:tr w:rsidR="00B06801" w:rsidRPr="00F85DBB" w:rsidTr="00314D08">
        <w:tc>
          <w:tcPr>
            <w:tcW w:w="9889" w:type="dxa"/>
          </w:tcPr>
          <w:p w:rsidR="00B06801" w:rsidRPr="00F85DBB" w:rsidRDefault="00B06801" w:rsidP="002E0BD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0" w:name="_GoBack"/>
            <w:bookmarkEnd w:id="0"/>
            <w:r w:rsidRPr="00F85DB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  <w:r w:rsidR="002E0BDA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2</w:t>
            </w:r>
            <w:r w:rsidRPr="00F85DB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. </w:t>
            </w:r>
            <w:r w:rsidRPr="00F85DB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Sequences of primers</w:t>
            </w:r>
          </w:p>
        </w:tc>
      </w:tr>
      <w:tr w:rsidR="00B06801" w:rsidTr="00314D08">
        <w:tc>
          <w:tcPr>
            <w:tcW w:w="9889" w:type="dxa"/>
          </w:tcPr>
          <w:tbl>
            <w:tblPr>
              <w:tblStyle w:val="TableGrid1"/>
              <w:tblW w:w="967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261"/>
              <w:gridCol w:w="6412"/>
            </w:tblGrid>
            <w:tr w:rsidR="00B06801" w:rsidRPr="00F85DBB" w:rsidTr="00B06801">
              <w:trPr>
                <w:trHeight w:val="365"/>
              </w:trPr>
              <w:tc>
                <w:tcPr>
                  <w:tcW w:w="9673" w:type="dxa"/>
                  <w:gridSpan w:val="2"/>
                  <w:tcBorders>
                    <w:top w:val="single" w:sz="12" w:space="0" w:color="auto"/>
                  </w:tcBorders>
                </w:tcPr>
                <w:p w:rsidR="00B06801" w:rsidRPr="00FC4D02" w:rsidRDefault="00B06801" w:rsidP="00B06801">
                  <w:pPr>
                    <w:rPr>
                      <w:rFonts w:ascii="Times New Roman" w:eastAsia="新細明體" w:hAnsi="Times New Roman" w:cs="Times New Roman"/>
                      <w:b/>
                      <w:i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 w:hint="eastAsia"/>
                      <w:b/>
                      <w:i/>
                      <w:szCs w:val="24"/>
                    </w:rPr>
                    <w:t>f</w:t>
                  </w:r>
                  <w:r w:rsidRPr="00FC4D02">
                    <w:rPr>
                      <w:rFonts w:ascii="Times New Roman" w:eastAsia="新細明體" w:hAnsi="Times New Roman" w:cs="Times New Roman"/>
                      <w:b/>
                      <w:i/>
                      <w:szCs w:val="24"/>
                    </w:rPr>
                    <w:t>or gene expression</w:t>
                  </w:r>
                </w:p>
              </w:tc>
            </w:tr>
            <w:tr w:rsidR="00B06801" w:rsidRPr="00F85DBB" w:rsidTr="00B06801">
              <w:trPr>
                <w:trHeight w:val="391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ind w:rightChars="-190" w:right="-456"/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-TGGTACACCAATCAGCCACC-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R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-GCAGAGTCATAGGAGGTCGAG T-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GAPDH-F</w:t>
                  </w:r>
                </w:p>
              </w:tc>
              <w:tc>
                <w:tcPr>
                  <w:tcW w:w="6412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F85DBB">
                    <w:rPr>
                      <w:rFonts w:ascii="Times New Roman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 w:rsidRPr="00F85DBB">
                    <w:rPr>
                      <w:rFonts w:ascii="Times New Roman" w:hAnsi="Times New Roman" w:cs="Times New Roman"/>
                    </w:rPr>
                    <w:t>-GAAGGTGAAGGTCGGAGT-3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GAPDH-R</w:t>
                  </w:r>
                </w:p>
              </w:tc>
              <w:tc>
                <w:tcPr>
                  <w:tcW w:w="6412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F85DBB">
                    <w:rPr>
                      <w:rFonts w:ascii="Times New Roman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 w:rsidRPr="00F85DBB">
                    <w:rPr>
                      <w:rFonts w:ascii="Times New Roman" w:hAnsi="Times New Roman" w:cs="Times New Roman"/>
                    </w:rPr>
                    <w:t>-GAAGATGGTGATGGGATTTC</w:t>
                  </w:r>
                  <w:r w:rsidRPr="00F85DBB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-3</w:t>
                  </w:r>
                  <w:r w:rsidRPr="00F85DBB">
                    <w:rPr>
                      <w:rFonts w:ascii="新細明體" w:eastAsia="新細明體" w:hAnsi="新細明體" w:cs="Times New Roman" w:hint="eastAsia"/>
                      <w:kern w:val="0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9673" w:type="dxa"/>
                  <w:gridSpan w:val="2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b/>
                      <w:i/>
                      <w:color w:val="000000"/>
                      <w:kern w:val="0"/>
                      <w:szCs w:val="24"/>
                    </w:rPr>
                    <w:t>for miRNA expression</w:t>
                  </w:r>
                </w:p>
              </w:tc>
            </w:tr>
            <w:tr w:rsidR="00B06801" w:rsidRPr="00F85DBB" w:rsidTr="00B06801">
              <w:trPr>
                <w:trHeight w:val="534"/>
              </w:trPr>
              <w:tc>
                <w:tcPr>
                  <w:tcW w:w="3261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Universal Reverse</w:t>
                  </w:r>
                </w:p>
              </w:tc>
              <w:tc>
                <w:tcPr>
                  <w:tcW w:w="6412" w:type="dxa"/>
                  <w:vAlign w:val="center"/>
                </w:tcPr>
                <w:p w:rsidR="00B06801" w:rsidRPr="00F85DBB" w:rsidRDefault="00B06801" w:rsidP="00B06801">
                  <w:pPr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-GTGGAGGGTCCGAGGT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808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miR-450a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-RT</w:t>
                  </w:r>
                </w:p>
              </w:tc>
              <w:tc>
                <w:tcPr>
                  <w:tcW w:w="6412" w:type="dxa"/>
                </w:tcPr>
                <w:p w:rsidR="00B06801" w:rsidRDefault="00B06801" w:rsidP="00B06801">
                  <w:pPr>
                    <w:rPr>
                      <w:rFonts w:ascii="Times New Roman" w:eastAsia="新細明體" w:hAnsi="Times New Roman" w:cs="Times New Roman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>
                    <w:rPr>
                      <w:rFonts w:ascii="Times New Roman" w:eastAsia="新細明體" w:hAnsi="Times New Roman" w:cs="Times New Roman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/>
                    </w:rPr>
                    <w:t>GTTGGCTCTGGTGCAGGGTCCGAGGTATTCGCACCA</w:t>
                  </w:r>
                </w:p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</w:rPr>
                    <w:t>GAGCCAACATATTA-3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m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i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R-450a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</w:rPr>
                    <w:t>-CGGTTTTGCGATGTGTTCC-3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795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widowControl/>
                    <w:jc w:val="both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NU-44-RT</w:t>
                  </w:r>
                </w:p>
              </w:tc>
              <w:tc>
                <w:tcPr>
                  <w:tcW w:w="6412" w:type="dxa"/>
                </w:tcPr>
                <w:p w:rsidR="00B06801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-GTTGGCTCTGGTGCAGGGTCCGAGGTATTCGCACC</w:t>
                  </w:r>
                </w:p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GAGCCAACAGTCAG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548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widowControl/>
                    <w:jc w:val="both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NU-44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-GCCCTGGATGATGATAGCAA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  <w:kern w:val="0"/>
                      <w:szCs w:val="24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9673" w:type="dxa"/>
                  <w:gridSpan w:val="2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b/>
                      <w:i/>
                      <w:color w:val="000000"/>
                      <w:kern w:val="0"/>
                      <w:szCs w:val="24"/>
                    </w:rPr>
                    <w:t xml:space="preserve">for plasmid </w:t>
                  </w:r>
                </w:p>
              </w:tc>
            </w:tr>
            <w:tr w:rsidR="00B06801" w:rsidRPr="00F85DBB" w:rsidTr="00B06801">
              <w:trPr>
                <w:trHeight w:val="391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UTR-WT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CTCGAGTCACTAAATCAACTGTTGCC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04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UTR-WT-R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TCTAGACCAACAAAGCTCACATACCC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808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UTR-DEL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color w:val="000000"/>
                    </w:rPr>
                    <w:t>TTGAACATGTGCCTGATAATAGCTTTAATACCA TGACATGGGGAAAATCTCGATAG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808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3</w:t>
                  </w:r>
                  <w:r w:rsidRPr="00F85DBB">
                    <w:rPr>
                      <w:rFonts w:ascii="新細明體" w:eastAsia="新細明體" w:hAnsi="新細明體" w:cs="Times New Roman" w:hint="eastAsia"/>
                      <w:szCs w:val="24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 w:hint="eastAsia"/>
                      <w:szCs w:val="24"/>
                    </w:rPr>
                    <w:t>-</w:t>
                  </w: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UTR-DEL-R</w:t>
                  </w:r>
                </w:p>
              </w:tc>
              <w:tc>
                <w:tcPr>
                  <w:tcW w:w="6412" w:type="dxa"/>
                </w:tcPr>
                <w:p w:rsidR="00B06801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ATTATCAGGCACATGTTCAATGAAAGGGAGACCTGT</w:t>
                  </w:r>
                </w:p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TTACCTATTCCCTA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391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flag-F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 w:rsidRPr="00F85DBB">
                    <w:rPr>
                      <w:rFonts w:ascii="Times New Roman" w:hAnsi="Times New Roman" w:cs="Times New Roman"/>
                    </w:rPr>
                    <w:t>-ATGAGACTAAATATCGCTATCTT-3</w:t>
                  </w:r>
                  <w:r w:rsidRPr="00F85DBB">
                    <w:rPr>
                      <w:rFonts w:ascii="新細明體" w:eastAsia="新細明體" w:hAnsi="新細明體" w:cs="Times New Roman"/>
                    </w:rPr>
                    <w:t>’</w:t>
                  </w:r>
                </w:p>
              </w:tc>
            </w:tr>
            <w:tr w:rsidR="00B06801" w:rsidRPr="00F85DBB" w:rsidTr="00B06801">
              <w:trPr>
                <w:trHeight w:val="391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szCs w:val="24"/>
                    </w:rPr>
                    <w:t>TMEM182-flag-R</w:t>
                  </w:r>
                </w:p>
              </w:tc>
              <w:tc>
                <w:tcPr>
                  <w:tcW w:w="6412" w:type="dxa"/>
                </w:tcPr>
                <w:p w:rsidR="00B06801" w:rsidRPr="00F85DBB" w:rsidRDefault="00B06801" w:rsidP="00B06801">
                  <w:pPr>
                    <w:rPr>
                      <w:rFonts w:ascii="Times New Roman" w:hAnsi="Times New Roman" w:cs="Times New Roman"/>
                    </w:rPr>
                  </w:pPr>
                  <w:r w:rsidRPr="00F85DBB">
                    <w:rPr>
                      <w:rFonts w:ascii="Times New Roman" w:hAnsi="Times New Roman" w:cs="Times New Roman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  <w:r w:rsidRPr="00F85DBB">
                    <w:rPr>
                      <w:rFonts w:ascii="Times New Roman" w:hAnsi="Times New Roman" w:cs="Times New Roman"/>
                    </w:rPr>
                    <w:t>-CTT TGC GAC CTG CAT GAA CTC TATTACTTATCGTCGTCATCCTTGTAATCTCCCCCGTGATGTATCTGAATATGCC-3</w:t>
                  </w:r>
                  <w:r w:rsidRPr="00F85DBB">
                    <w:rPr>
                      <w:rFonts w:ascii="新細明體" w:eastAsia="新細明體" w:hAnsi="新細明體" w:cs="Times New Roman" w:hint="eastAsia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808"/>
              </w:trPr>
              <w:tc>
                <w:tcPr>
                  <w:tcW w:w="3261" w:type="dxa"/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  <w:t>TMEM182-GFP-F</w:t>
                  </w:r>
                </w:p>
              </w:tc>
              <w:tc>
                <w:tcPr>
                  <w:tcW w:w="6412" w:type="dxa"/>
                </w:tcPr>
                <w:p w:rsidR="00B06801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CCGCCTCGAGGCCACCATGAGACTAAATATCGCTATC</w:t>
                  </w:r>
                </w:p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TT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  <w:tr w:rsidR="00B06801" w:rsidRPr="00F85DBB" w:rsidTr="00B06801">
              <w:trPr>
                <w:trHeight w:val="412"/>
              </w:trPr>
              <w:tc>
                <w:tcPr>
                  <w:tcW w:w="3261" w:type="dxa"/>
                  <w:tcBorders>
                    <w:bottom w:val="single" w:sz="12" w:space="0" w:color="auto"/>
                  </w:tcBorders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  <w:t>TMEM182-GFP-R</w:t>
                  </w:r>
                </w:p>
              </w:tc>
              <w:tc>
                <w:tcPr>
                  <w:tcW w:w="6412" w:type="dxa"/>
                  <w:tcBorders>
                    <w:bottom w:val="single" w:sz="12" w:space="0" w:color="auto"/>
                  </w:tcBorders>
                </w:tcPr>
                <w:p w:rsidR="00B06801" w:rsidRPr="00F85DBB" w:rsidRDefault="00B06801" w:rsidP="00B06801">
                  <w:pPr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5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  <w:r w:rsidRPr="00F85DBB">
                    <w:rPr>
                      <w:rFonts w:ascii="Times New Roman" w:eastAsia="新細明體" w:hAnsi="Times New Roman" w:cs="Times New Roman"/>
                      <w:color w:val="000000"/>
                    </w:rPr>
                    <w:t>-GCGGATCCCGGTGATGTATCTGAATATGCC-3</w:t>
                  </w:r>
                  <w:r w:rsidRPr="00F85DBB">
                    <w:rPr>
                      <w:rFonts w:ascii="新細明體" w:eastAsia="新細明體" w:hAnsi="新細明體" w:cs="Times New Roman" w:hint="eastAsia"/>
                      <w:color w:val="000000"/>
                    </w:rPr>
                    <w:t>'</w:t>
                  </w:r>
                </w:p>
              </w:tc>
            </w:tr>
          </w:tbl>
          <w:p w:rsidR="00B06801" w:rsidRDefault="00B06801" w:rsidP="00314D08"/>
        </w:tc>
      </w:tr>
    </w:tbl>
    <w:p w:rsidR="00B06801" w:rsidRDefault="00B06801" w:rsidP="00B068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EB041D" w:rsidRDefault="00EB041D"/>
    <w:p w:rsidR="00011107" w:rsidRDefault="00011107"/>
    <w:sectPr w:rsidR="00011107" w:rsidSect="00B0680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BDA" w:rsidRDefault="002E0BDA" w:rsidP="002E0BDA">
      <w:r>
        <w:separator/>
      </w:r>
    </w:p>
  </w:endnote>
  <w:endnote w:type="continuationSeparator" w:id="0">
    <w:p w:rsidR="002E0BDA" w:rsidRDefault="002E0BDA" w:rsidP="002E0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BDA" w:rsidRDefault="002E0BDA" w:rsidP="002E0BDA">
      <w:r>
        <w:separator/>
      </w:r>
    </w:p>
  </w:footnote>
  <w:footnote w:type="continuationSeparator" w:id="0">
    <w:p w:rsidR="002E0BDA" w:rsidRDefault="002E0BDA" w:rsidP="002E0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6801"/>
    <w:rsid w:val="00011107"/>
    <w:rsid w:val="00013FEA"/>
    <w:rsid w:val="0003198E"/>
    <w:rsid w:val="002E0BDA"/>
    <w:rsid w:val="004A0CF8"/>
    <w:rsid w:val="00B06801"/>
    <w:rsid w:val="00EB04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A27BE73-6437-4166-861A-D3ED5F4A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68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B06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06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E0BD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E0B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E0B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6</Words>
  <Characters>890</Characters>
  <Application>Microsoft Office Word</Application>
  <DocSecurity>0</DocSecurity>
  <Lines>7</Lines>
  <Paragraphs>2</Paragraphs>
  <ScaleCrop>false</ScaleCrop>
  <Company>Microsof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-Gwo Shiah (夏興國)</dc:creator>
  <cp:keywords/>
  <dc:description/>
  <cp:lastModifiedBy>Shine-Gwo Shiah (夏興國)</cp:lastModifiedBy>
  <cp:revision>4</cp:revision>
  <dcterms:created xsi:type="dcterms:W3CDTF">2018-04-16T03:22:00Z</dcterms:created>
  <dcterms:modified xsi:type="dcterms:W3CDTF">2018-07-16T06:07:00Z</dcterms:modified>
</cp:coreProperties>
</file>